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20" w:type="dxa"/>
        <w:tblInd w:w="48" w:type="dxa"/>
        <w:tblCellMar>
          <w:left w:w="70" w:type="dxa"/>
          <w:right w:w="70" w:type="dxa"/>
        </w:tblCellMar>
        <w:tblLook w:val="00A0"/>
      </w:tblPr>
      <w:tblGrid>
        <w:gridCol w:w="3734"/>
        <w:gridCol w:w="1164"/>
        <w:gridCol w:w="1012"/>
        <w:gridCol w:w="3189"/>
        <w:gridCol w:w="753"/>
        <w:gridCol w:w="768"/>
      </w:tblGrid>
      <w:tr w:rsidR="0003762E" w:rsidRPr="00922828" w:rsidTr="00450DAA">
        <w:trPr>
          <w:trHeight w:val="225"/>
        </w:trPr>
        <w:tc>
          <w:tcPr>
            <w:tcW w:w="90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C0229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S</w:t>
            </w:r>
            <w:r w:rsidRPr="002C0229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6. Gene expr</w:t>
            </w:r>
            <w:r w:rsidRPr="00450DA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ession analysis in 3D versus 2D UT-SCC15 cell cultures. </w:t>
            </w:r>
            <w:r w:rsidRPr="00450DA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verlap T-Test/ SAM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mon nam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fymetrix-I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enbank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old chan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ignal log ratio</w:t>
            </w:r>
          </w:p>
        </w:tc>
      </w:tr>
      <w:tr w:rsidR="0003762E" w:rsidRPr="002C0229" w:rsidTr="00450DAA">
        <w:trPr>
          <w:trHeight w:val="225"/>
        </w:trPr>
        <w:tc>
          <w:tcPr>
            <w:tcW w:w="56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upregulated in 3D versus 2D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ABP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8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44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atty acid binding protein 4, adipocyt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010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47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009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3955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00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81223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3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34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5537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-maf musculoaponeurotic fibrosarcoma oncogene homolog (avian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36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36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-maf musculoaponeurotic fibrosarcoma oncogene homolog (avian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FI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41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287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feron, alpha-inducible protein 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RDC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79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3779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restin domain containing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HB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511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1343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hibin, beta 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EZ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56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10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asciculation and elongation protein zeta 1 (zygin I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GLN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232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207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egl nine homolog 3 (C. elegans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GLN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84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7840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egl nine homolog 3 (C. elegans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32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67452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FI44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43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82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feron-induced protein 44-lik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L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759_a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4334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hemokine (C-C motif) ligand 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L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05_i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2112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hemokine (C-C motif) ligand 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L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5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98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hemokine (C-C motif) ligand 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ST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64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33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bone marrow stromal cell antige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14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4346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11041 fis, clone PLACE10044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84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09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FDC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20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24208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WAP four-disulfide core domain 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RDC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28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V70117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restin domain containing 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NAH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22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2207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ynein, axonemal, heavy chain 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44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transmembrane, prostate androgen induced R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45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transmembrane, prostate androgen induced R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DM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96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9265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R domain containing 1, with ZNF doma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6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A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37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08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 peptidase inhibitor, clade A (alpha-1 antiproteinase, antitrypsin), member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X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99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46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yxovirus (influenza virus) resistance 2 (mou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MP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927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2720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trix metallopeptidase 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APP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128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11088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regnancy-associated plasma protein A, pappalysin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RD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12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45695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yrin repeat domain 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N4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35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02624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dium channel, voltage-gated, type IV, bet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28A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27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64368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28 (sodium-coupled nucleoside transporter), member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XCL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122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0298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hemokine (C-X-C motif) ligand 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1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M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04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3165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glutaminase 2 (C polypeptide, protein-glutamine-gamma-glutamyltransfera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PS6KA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91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9225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  <w:t>ribosomal protein S6 kinase, 90kDa, polypeptide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SB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91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7228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kyrin repeat and SOCS box-containing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TBP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69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1321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latent transforming growth factor beta binding 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TBP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8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42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latent transforming growth factor beta binding 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BP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858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27192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uanylate binding protein 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6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21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50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101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867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5002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164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75227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677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3115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arathyroid hormone-like peptide mRNA, 3' e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AMC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26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56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aminin, gamma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6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150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36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 metallopeptidase inhibitor 3 (Sorsby fundus dystrophy, pseudoinflammatory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AS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97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81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  <w:t>2'-5'-oligoadenylate synthetase 2, 69/71k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THL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75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596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arathyroid hormone-like hormo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THL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300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82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arathyroid hormone-like hormo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THL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35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J0358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arathyroid hormone-like hormo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AF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23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5928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IAP associated factor-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AF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61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14284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IAP associated factor-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ZBTB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83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564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zinc finger and BTB domain containing 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39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05217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71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0549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41489 fis, clone BRTHA20045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16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83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4702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1644 prote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E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2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60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erpin peptidase inhibitor, clade E (nexin, plasminogen activator inhibitor type 1)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E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2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7421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erpin peptidase inhibitor, clade E (nexin, plasminogen activator inhibitor type 1)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12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66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78894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XII, alpha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12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1766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7377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XII, alpha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CTD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585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5924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otassium channel tetramerisation domain containing 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AMA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726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22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aminin, alpha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LDL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822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2243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very low density lipoprotein recept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PRSS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94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3816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membrane protease, serine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NN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84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66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anin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DRG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0632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09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-myc downstream regulated gen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RA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64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27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  <w:t>related RAS viral (r-ras) oncogene homolo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0432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3300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1296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70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4205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LOC1296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0orf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183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3665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10 open reading frame 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X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08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46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yxovirus (influenza virus) resistance 1, interferon-inducible protein p78 (mou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CAM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3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20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tercellular adhesion molecule 1 (CD54), human rhinovirus recept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EGF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86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5561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ltiple EGF-like-domains 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CG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56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91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TP-binding cassette, sub-family G (WHITE)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 w:rsidR="0003762E" w:rsidRPr="00922828" w:rsidTr="00450DAA">
        <w:trPr>
          <w:trHeight w:val="67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GALS7///LOC653499///LOC728910///LOC7320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40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30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lectin, galactoside-binding, soluble, 7 (galectin 7)///similar to Galectin-7 (Gal-7) (HKL-14) (PI7) (p53-induced protein 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YNPO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79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728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ynaptopod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11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942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3302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11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48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54308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41489 fis, clone BRTHA20045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8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16A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856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20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16, member 3 (monocarboxylic acid transporter 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HRC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68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58431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ollagen triple helix repeat containing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LRT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025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18816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ibronectin leucine rich transmembrane 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SAD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62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8984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adical S-adenosyl methionine domain containing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SAD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79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3706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adical S-adenosyl methionine domain containing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89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314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893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504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IK3I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75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4026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hosphoinositide-3-kinase interacting protein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LF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33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48867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uppel-like factor 7 (ubiquitous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4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6A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21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62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6 (neurotransmitter transporter, creatine), member 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GC56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47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7521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MGC56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AM113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298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05690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amily with sequence similarity 113, member 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NASE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397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6172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ibonuclease, RNase A family, 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DH1L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120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5422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  <w:t>aldehyde dehydrogenase 1 family, member L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N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51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06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obalamin I (vitamin B12 binding protein, R binder family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17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3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49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XVII, alpha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TSS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03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75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etastasis suppresso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31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01455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B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42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89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tinol binding protein 1, cellula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6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7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13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09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ollagen, type VII, alpha 1 (epidermolysis bullosa, dystrophic, dominant and recessiv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TR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18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77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trA serine peptidas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RI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08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31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steine-rich protein 1 (intestinal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AS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552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53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  <w:t>2',5'-oligoadenylate synthetase 1, 40/46k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0S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524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571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0/G1switch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44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48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6599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olute carrier family 44, membe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QLC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57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1620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Q loop repeat containing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SG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98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20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terferon stimulated exonuclease gene 20k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PAG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888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11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perm associated antigen 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C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597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15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anniocalcin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AMP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56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39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ysosomal-associated membrane protein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XL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99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31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ysyl oxidase-like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HNAK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99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3512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HNAK nucleoprotein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601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64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feron induced transmembrane protein 1 (9-2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74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1876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lement component 1, s subcompon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66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25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 metallopeptidase inhibitor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06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7305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lement component 1, r subcompon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CC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161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003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TP-binding cassette, sub-family C (CFTR/MRP), member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MA4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4725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613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ema domain, immunoglobulin domain (Ig), transmembrane domain (TM) and short cytoplasmic domain, (semaphorin) 4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IM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293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08347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ipartite motif-containing 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AS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40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18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nb-NO" w:eastAsia="de-DE"/>
              </w:rPr>
              <w:t>2'-5'-oligoadenylate synthetase 3, 100k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3762E" w:rsidRPr="002C0229" w:rsidTr="00450DAA">
        <w:trPr>
          <w:trHeight w:val="225"/>
        </w:trPr>
        <w:tc>
          <w:tcPr>
            <w:tcW w:w="56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downregulated in 3D versus 2D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P4B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09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J0287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chrome P450, family 4, subfamily B, polypeptid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4.2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10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9293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nnective tissue growth factor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8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PT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3454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15236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pet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3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15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35905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RNA full length insert cDNA clone EUROIMAGE 23444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1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GLL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729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54232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estigial like 1 (Drosophila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1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GLL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487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26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estigial like 1 (Drosophila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240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0769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9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399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8895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2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66766_a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35905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RNA full length insert cDNA clone EUROIMAGE 23444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743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9349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985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2851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2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HL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11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3776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ainyhead-like 3 (Drosophila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2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7935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27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PG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13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7418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droxyprostaglandin dehydrogenase 15-(NAD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PG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14_x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86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droxyprostaglandin dehydrogenase 15-(NAD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E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05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47017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iell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E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884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84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iell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8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604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362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975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2113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20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62073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976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89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35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01474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26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901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LDN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428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30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laudin 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RN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09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19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rnuli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R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764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0311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steine-rich, angiogenic inducer, 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R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28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55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steine-rich, angiogenic inducer, 6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L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20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60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leukin 6 (interferon, beta 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712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35487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stathionase (cystathionine gamma-lya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085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90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stathionase (cystathionine gamma-lyase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041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41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G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46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75667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ginase, type I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NL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82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Y03479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clin L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6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P3K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542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V71306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clone IMAGE:4689481///Mitogen-activated protein kinase kinase kinase 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501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251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56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3677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641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25280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184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62069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OXA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6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49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orkhead box A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ZNF7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995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470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zinc finger protein 7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C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043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16867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cin 20, cell surface associat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9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01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870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25541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01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7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RD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8439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25518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yrin repeat domain 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L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7257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99433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-cell CLL/lymphoma 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 w:rsidR="0003762E" w:rsidRPr="00922828" w:rsidTr="00450DAA">
        <w:trPr>
          <w:trHeight w:val="225"/>
        </w:trPr>
        <w:tc>
          <w:tcPr>
            <w:tcW w:w="90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P4F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978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46741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sv-SE" w:eastAsia="de-DE"/>
              </w:rPr>
              <w:t>CDNA FLJ33153 fis, clone UTERU2000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5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MO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72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10079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IM domain 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4</w:t>
            </w:r>
          </w:p>
        </w:tc>
      </w:tr>
      <w:tr w:rsidR="0003762E" w:rsidRPr="00922828" w:rsidTr="00450DAA">
        <w:trPr>
          <w:trHeight w:val="450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THFD2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8762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702016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ethylenetetrahydrofolate dehydrogenase (NADP+ dependent) 2-lik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NT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508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75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2C0229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</w:pPr>
            <w:r w:rsidRPr="002C0229"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  <w:t>glucosaminyl (N-acetyl) transferase 3, mucin typ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2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PK1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065_s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0215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roplakin 1B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1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F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916_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05531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filament, light polypeptide 68kDa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3</w:t>
            </w:r>
          </w:p>
        </w:tc>
      </w:tr>
      <w:tr w:rsidR="0003762E" w:rsidRPr="00922828" w:rsidTr="00450DAA">
        <w:trPr>
          <w:trHeight w:val="225"/>
        </w:trPr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EKHA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450_a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758861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leckstrin homology domain containing, family A member 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762E" w:rsidRPr="00450DAA" w:rsidRDefault="0003762E" w:rsidP="00450DA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450DA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19</w:t>
            </w:r>
          </w:p>
        </w:tc>
      </w:tr>
    </w:tbl>
    <w:p w:rsidR="0003762E" w:rsidRDefault="0003762E"/>
    <w:sectPr w:rsidR="0003762E" w:rsidSect="00450DAA">
      <w:pgSz w:w="11906" w:h="16838"/>
      <w:pgMar w:top="1417" w:right="849" w:bottom="1134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0DAA"/>
    <w:rsid w:val="000270AE"/>
    <w:rsid w:val="0003762E"/>
    <w:rsid w:val="000F0A71"/>
    <w:rsid w:val="002A4880"/>
    <w:rsid w:val="002C0229"/>
    <w:rsid w:val="00365A59"/>
    <w:rsid w:val="00450DAA"/>
    <w:rsid w:val="005364A3"/>
    <w:rsid w:val="0068779A"/>
    <w:rsid w:val="007B08FA"/>
    <w:rsid w:val="008319F3"/>
    <w:rsid w:val="008575B2"/>
    <w:rsid w:val="00922828"/>
    <w:rsid w:val="00965F72"/>
    <w:rsid w:val="00BB484F"/>
    <w:rsid w:val="00C834B1"/>
    <w:rsid w:val="00CE74BA"/>
    <w:rsid w:val="00DA6B2E"/>
    <w:rsid w:val="00F25627"/>
    <w:rsid w:val="00F65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A7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450DA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50DAA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450DA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uiPriority w:val="99"/>
    <w:rsid w:val="00450DA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63">
    <w:name w:val="xl63"/>
    <w:basedOn w:val="Normal"/>
    <w:uiPriority w:val="99"/>
    <w:rsid w:val="00450DA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4">
    <w:name w:val="xl64"/>
    <w:basedOn w:val="Normal"/>
    <w:uiPriority w:val="99"/>
    <w:rsid w:val="00450DA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5">
    <w:name w:val="xl65"/>
    <w:basedOn w:val="Normal"/>
    <w:uiPriority w:val="99"/>
    <w:rsid w:val="00450DA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6">
    <w:name w:val="xl66"/>
    <w:basedOn w:val="Normal"/>
    <w:uiPriority w:val="99"/>
    <w:rsid w:val="00450DA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Normal"/>
    <w:uiPriority w:val="99"/>
    <w:rsid w:val="00450D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Normal"/>
    <w:uiPriority w:val="99"/>
    <w:rsid w:val="00450D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Normal"/>
    <w:uiPriority w:val="99"/>
    <w:rsid w:val="00450D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0">
    <w:name w:val="xl70"/>
    <w:basedOn w:val="Normal"/>
    <w:uiPriority w:val="99"/>
    <w:rsid w:val="00450D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94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1767</Words>
  <Characters>111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</dc:title>
  <dc:subject/>
  <dc:creator>affyts</dc:creator>
  <cp:keywords/>
  <dc:description/>
  <cp:lastModifiedBy>cordesn</cp:lastModifiedBy>
  <cp:revision>2</cp:revision>
  <dcterms:created xsi:type="dcterms:W3CDTF">2011-12-19T09:27:00Z</dcterms:created>
  <dcterms:modified xsi:type="dcterms:W3CDTF">2011-12-19T09:27:00Z</dcterms:modified>
</cp:coreProperties>
</file>